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53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3173"/>
        <w:gridCol w:w="1647"/>
        <w:gridCol w:w="1647"/>
        <w:gridCol w:w="1686"/>
      </w:tblGrid>
      <w:tr w:rsidR="00C85ACB" w14:paraId="3C359B5B" w14:textId="77777777" w:rsidTr="00112A6F">
        <w:trPr>
          <w:trHeight w:hRule="exact" w:val="283"/>
        </w:trPr>
        <w:tc>
          <w:tcPr>
            <w:tcW w:w="815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217BE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Supplementary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able1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：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linicopathological characteristics of NMIBC and MIBC.</w:t>
            </w:r>
          </w:p>
        </w:tc>
      </w:tr>
      <w:tr w:rsidR="00C85ACB" w14:paraId="51D47CA4" w14:textId="77777777" w:rsidTr="00112A6F">
        <w:trPr>
          <w:trHeight w:hRule="exact" w:val="283"/>
        </w:trPr>
        <w:tc>
          <w:tcPr>
            <w:tcW w:w="3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5C8E6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linicopathological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490D66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ll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3E6FB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MIBC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111EB9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BC</w:t>
            </w:r>
          </w:p>
        </w:tc>
      </w:tr>
      <w:tr w:rsidR="00C85ACB" w14:paraId="0D4960A0" w14:textId="77777777" w:rsidTr="00112A6F">
        <w:trPr>
          <w:trHeight w:hRule="exact" w:val="283"/>
        </w:trPr>
        <w:tc>
          <w:tcPr>
            <w:tcW w:w="3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BE8CD2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D4E0D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N=580)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8029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N=313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275734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N=267)</w:t>
            </w:r>
          </w:p>
        </w:tc>
      </w:tr>
      <w:tr w:rsidR="00C85ACB" w14:paraId="75B1B3CA" w14:textId="77777777" w:rsidTr="00112A6F">
        <w:trPr>
          <w:trHeight w:hRule="exact" w:val="283"/>
        </w:trPr>
        <w:tc>
          <w:tcPr>
            <w:tcW w:w="3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0CA1FB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 /years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AEFB71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F0EF0D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0F86C3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5ACB" w14:paraId="6292CA96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3D4B3B2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dian/range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0A282673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/30-93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157CBDD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/30-90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6034BF1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/36-93</w:t>
            </w:r>
          </w:p>
        </w:tc>
      </w:tr>
      <w:tr w:rsidR="00C85ACB" w14:paraId="7FFA7ABD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3472CD69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an±SD</w:t>
            </w:r>
            <w:proofErr w:type="spellEnd"/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33F04B8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.2±10.2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3A4DCF0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.1±10.1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36BCB1B7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.3±10.3</w:t>
            </w:r>
          </w:p>
        </w:tc>
      </w:tr>
      <w:tr w:rsidR="00C85ACB" w14:paraId="13D57704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4743ACE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0A4C1646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23FF2970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0EE57566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5ACB" w14:paraId="1E6D22D6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7F438753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CAB882A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0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B93ADC4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3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2B7E115F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7</w:t>
            </w:r>
          </w:p>
        </w:tc>
      </w:tr>
      <w:tr w:rsidR="00C85ACB" w14:paraId="29CDB9BF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5BDE1D7E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731E5BFD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6EBBE45B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3934632E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</w:tr>
      <w:tr w:rsidR="00C85ACB" w14:paraId="2B55374D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545BACA7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umor size/cm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BFB5B75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4F07AB5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28A05E7A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5ACB" w14:paraId="6F4B1103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7F375BA9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dian/range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09C468AB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/0.2-15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EF02EC7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/0.2-10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6F3F6D25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/1-15</w:t>
            </w:r>
          </w:p>
        </w:tc>
      </w:tr>
      <w:tr w:rsidR="00C85ACB" w14:paraId="5340BBD8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2DD88193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an±SD</w:t>
            </w:r>
            <w:proofErr w:type="spellEnd"/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65EFA404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±2.0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5740F76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±1.7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4081EBD2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±2.1</w:t>
            </w:r>
          </w:p>
        </w:tc>
      </w:tr>
      <w:tr w:rsidR="00C85ACB" w14:paraId="28E18C2E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75731E2A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umor multiplicity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C592326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62A6463D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1FE17F68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5ACB" w14:paraId="00DE4604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6FCB7A8E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le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6C297C1D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0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0E8B5F59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1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13D581B9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9</w:t>
            </w:r>
          </w:p>
        </w:tc>
      </w:tr>
      <w:tr w:rsidR="00C85ACB" w14:paraId="79B72ADE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6A30B695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ultiple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69D955A2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1B7158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7C272B3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</w:tr>
      <w:tr w:rsidR="00C85ACB" w14:paraId="003647A9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02F491F2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istological subtype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7B8F97CC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EBF77BA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22610CD7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5ACB" w14:paraId="65A953DC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vAlign w:val="center"/>
          </w:tcPr>
          <w:p w14:paraId="3D67D0A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UC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2BD2BC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6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E44681A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9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615A70E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7</w:t>
            </w:r>
          </w:p>
        </w:tc>
      </w:tr>
      <w:tr w:rsidR="00C85ACB" w14:paraId="6F462030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2C02FCE2" w14:textId="77777777" w:rsidR="00C85ACB" w:rsidRDefault="00C85ACB" w:rsidP="00112A6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UC with divergent differentiation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09AC3B67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2F6F94F8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66B2AA8F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</w:tr>
      <w:tr w:rsidR="00C85ACB" w14:paraId="42B51C01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vAlign w:val="center"/>
          </w:tcPr>
          <w:p w14:paraId="704DD562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UC variants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75000BDB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DD3C91F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60D767C7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</w:tr>
      <w:tr w:rsidR="00C85ACB" w14:paraId="59125466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39001C9E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T</w:t>
            </w:r>
            <w:proofErr w:type="spellEnd"/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456B376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D2F9C72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46918E71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5ACB" w14:paraId="1C18A72F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2F3CB49B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6E97932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3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05DB59AB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3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4B0BBB2E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</w:tr>
      <w:tr w:rsidR="00C85ACB" w14:paraId="3889F57E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78D276E2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D27C0E0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2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91F261F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B06377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2</w:t>
            </w:r>
          </w:p>
        </w:tc>
      </w:tr>
      <w:tr w:rsidR="00C85ACB" w14:paraId="28CB9A84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1F9BBDF7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4D3626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2C71FF2D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2C57365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</w:tr>
      <w:tr w:rsidR="00C85ACB" w14:paraId="201A05E5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25F392A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0C4E865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B8541E7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023E0387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</w:tr>
      <w:tr w:rsidR="00C85ACB" w14:paraId="156A39EB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2160F059" w14:textId="77777777" w:rsidR="00C85ACB" w:rsidRDefault="00C85ACB" w:rsidP="00112A6F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ymph node metastasis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EF13BC2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278E4883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18808490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5ACB" w14:paraId="0FED1E5B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273CA94A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itive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D374935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2D00617A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02A85C64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</w:tr>
      <w:tr w:rsidR="00C85ACB" w14:paraId="02670BCA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16B23B1E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gative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E929EE7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6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69E6D5D0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57A57ADB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3</w:t>
            </w:r>
          </w:p>
        </w:tc>
      </w:tr>
      <w:tr w:rsidR="00C85ACB" w14:paraId="65429F0D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463BEAE5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03AF3AF9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2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74761C86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7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231381D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</w:tr>
      <w:tr w:rsidR="00C85ACB" w14:paraId="7BB8694B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vAlign w:val="center"/>
          </w:tcPr>
          <w:p w14:paraId="47DCB2ED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erineural Invasion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78C91BF0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641D154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36086932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5ACB" w14:paraId="2B2668A2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6CAC630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itive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2C60A67E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2DFEF3E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33E9CB3B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</w:tr>
      <w:tr w:rsidR="00C85ACB" w14:paraId="35810F3E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7B88CC4A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gative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A1230FD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0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6EE285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7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698F3214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3</w:t>
            </w:r>
          </w:p>
        </w:tc>
      </w:tr>
      <w:tr w:rsidR="00C85ACB" w14:paraId="6C23FFD7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vAlign w:val="center"/>
          </w:tcPr>
          <w:p w14:paraId="33329F88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VI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81EEE5C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5AB23FB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618FFE84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5ACB" w14:paraId="3B5894DA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3C1ADEE8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itive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6DE6313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5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2FBCB86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00BBAFE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1</w:t>
            </w:r>
          </w:p>
        </w:tc>
      </w:tr>
      <w:tr w:rsidR="00C85ACB" w14:paraId="386FFE47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505337CD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gative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23909927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5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7D50334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9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08CCEB6A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</w:t>
            </w:r>
          </w:p>
        </w:tc>
      </w:tr>
      <w:tr w:rsidR="00C85ACB" w14:paraId="65BB3AB3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3B7AA92F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Ki-67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6BB93D2C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C6CBDAA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32B50630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5ACB" w14:paraId="5E9916F5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5AC7C802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dian/range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D50CC8B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/1-90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FC3C5D6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/1-90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4899EA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/4-90</w:t>
            </w:r>
          </w:p>
        </w:tc>
      </w:tr>
      <w:tr w:rsidR="00C85ACB" w14:paraId="0064A073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3212933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ean ± SD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0DA57EA5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.5±22.5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20F82A2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8±23.1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6B74F194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9±21.5</w:t>
            </w:r>
          </w:p>
        </w:tc>
      </w:tr>
      <w:tr w:rsidR="00C85ACB" w14:paraId="5E82EA18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2F6BFBA0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CA0E42B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8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235E32F2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4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6FD521E9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</w:t>
            </w:r>
          </w:p>
        </w:tc>
      </w:tr>
      <w:tr w:rsidR="00C85ACB" w14:paraId="2FEAA376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5F5B7DB3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reatment method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3F213D8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08F01AD1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E417321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5ACB" w14:paraId="6CC34FBD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578DC40D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URBT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74A70CE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7A7B0A5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07308DF9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C85ACB" w14:paraId="07DCCBFD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1BD6EE0A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URBT+IC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F76AA29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6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266AA709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6496CA53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C85ACB" w14:paraId="5A2B5034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3C8A69B9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URBT+BCG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2506BC9E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4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0E7ECE25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6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31B725A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</w:tr>
      <w:tr w:rsidR="00C85ACB" w14:paraId="20E32562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4AB0B60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C+BCG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78431967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1328AD7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4B052ED9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C85ACB" w14:paraId="5CC0B060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451DDF5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CT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260D018A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C00E02D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28A4FE68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</w:tr>
      <w:tr w:rsidR="00C85ACB" w14:paraId="464091D4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673B2F7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CT+RT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6499955E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73041182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E20AAA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C85ACB" w14:paraId="6A7879E5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362749E8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CT+CT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C4B2598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09EE09AB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0BF5A99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C85ACB" w14:paraId="39AEA240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2AE9372F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CT+PLAD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FF6DC9E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3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C7A6B5F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0F75EA6A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9</w:t>
            </w:r>
          </w:p>
        </w:tc>
      </w:tr>
      <w:tr w:rsidR="00C85ACB" w14:paraId="602A5B43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7B933E7F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CT+PLAD+RT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AD198C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5DDFF74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209DC8BA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</w:tr>
      <w:tr w:rsidR="00C85ACB" w14:paraId="31BDD0F6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53FC156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CT+PLAD+CT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08CEA249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7A347A05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4A3A182A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</w:tr>
      <w:tr w:rsidR="00C85ACB" w14:paraId="27C7AA62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5A062EB4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RCT+PLAD+CRT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A3A9837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74EE543D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6229554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C85ACB" w14:paraId="22C287D6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31E0369D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esection status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019BE3AE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47A37FE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6FC2E470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5ACB" w14:paraId="12B8E21D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1BE1ECFE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0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54D945B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2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C4136DB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4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CE25A8E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8</w:t>
            </w:r>
          </w:p>
        </w:tc>
      </w:tr>
      <w:tr w:rsidR="00C85ACB" w14:paraId="43BDCDF2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59C734FF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1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A48F8E5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6C81565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38DAFA36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</w:tr>
      <w:tr w:rsidR="00C85ACB" w14:paraId="16066B3A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63929F1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2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0AED4D6F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CC05146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08FABBE1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C85ACB" w14:paraId="6690118E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0F4C444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ndpoint events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7BE4E23C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6C814B5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14CF0F71" w14:textId="77777777" w:rsidR="00C85ACB" w:rsidRDefault="00C85ACB" w:rsidP="00112A6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85ACB" w14:paraId="0C252CF2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3FFE5492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ith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AFF32AB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1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B47847D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11B29C5C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6</w:t>
            </w:r>
          </w:p>
        </w:tc>
      </w:tr>
      <w:tr w:rsidR="00C85ACB" w14:paraId="5DB1D6E1" w14:textId="77777777" w:rsidTr="00112A6F">
        <w:trPr>
          <w:trHeight w:hRule="exact" w:val="283"/>
        </w:trPr>
        <w:tc>
          <w:tcPr>
            <w:tcW w:w="3173" w:type="dxa"/>
            <w:shd w:val="clear" w:color="auto" w:fill="auto"/>
            <w:noWrap/>
            <w:vAlign w:val="center"/>
          </w:tcPr>
          <w:p w14:paraId="093A0A3F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ithout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2A7CD8F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9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A85A30B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5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03CCAA67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4</w:t>
            </w:r>
          </w:p>
        </w:tc>
      </w:tr>
      <w:tr w:rsidR="00C85ACB" w14:paraId="151B0961" w14:textId="77777777" w:rsidTr="00112A6F">
        <w:trPr>
          <w:trHeight w:hRule="exact" w:val="283"/>
        </w:trPr>
        <w:tc>
          <w:tcPr>
            <w:tcW w:w="3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D6F0D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9FC1E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A0628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4AFEBA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C85ACB" w14:paraId="3D839EC6" w14:textId="77777777" w:rsidTr="00112A6F">
        <w:trPr>
          <w:trHeight w:hRule="exact" w:val="1896"/>
        </w:trPr>
        <w:tc>
          <w:tcPr>
            <w:tcW w:w="8153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37F9E" w14:textId="77777777" w:rsidR="00C85ACB" w:rsidRDefault="00C85ACB" w:rsidP="00112A6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Abbreviations: NMIBC: non-muscle invasive bladder cancer; MIBC: muscle invasive bladder cancer; IUC: Invasive urothelial carcinoma; TILs: tumor-infiltrating lymphocytes; LVI: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ymphovascula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invasion; TLSs: tertiary lymphoid structures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G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TLSs: non-germinal center TLSs; GC TLSs: germinal center TLSs; TURBT: transurethral resection of bladder tumor; IC: intravesical chemotherapy; BCG: BCG intravesical immunotherapy; PC: partial cystectomy; RCT: radical cystectomy; RT: radiotherapy; CT: chemotherapy; CRT: chemoradiotherapy; PLAD: pelvic lymph node dissection; SD: standard deviation.</w:t>
            </w:r>
          </w:p>
        </w:tc>
      </w:tr>
    </w:tbl>
    <w:p w14:paraId="492F8265" w14:textId="77777777" w:rsidR="00000000" w:rsidRPr="00C85ACB" w:rsidRDefault="00000000"/>
    <w:sectPr w:rsidR="00477175" w:rsidRPr="00C85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ACB"/>
    <w:rsid w:val="000A4100"/>
    <w:rsid w:val="004263CC"/>
    <w:rsid w:val="004A23C7"/>
    <w:rsid w:val="00BE69D1"/>
    <w:rsid w:val="00C85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2F450"/>
  <w15:chartTrackingRefBased/>
  <w15:docId w15:val="{9A8C9B04-60BF-42C5-AFB1-14A60B51A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AC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qFormat/>
    <w:rsid w:val="00C85ACB"/>
    <w:rPr>
      <w:rFonts w:ascii="宋体" w:eastAsia="宋体" w:hAnsi="宋体" w:cs="宋体" w:hint="eastAsia"/>
      <w:b/>
      <w:bCs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峰</dc:creator>
  <cp:keywords/>
  <dc:description/>
  <cp:lastModifiedBy>国峰</cp:lastModifiedBy>
  <cp:revision>1</cp:revision>
  <dcterms:created xsi:type="dcterms:W3CDTF">2023-07-16T13:40:00Z</dcterms:created>
  <dcterms:modified xsi:type="dcterms:W3CDTF">2023-07-16T13:40:00Z</dcterms:modified>
</cp:coreProperties>
</file>